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B73" w:rsidRPr="00A65B73" w:rsidRDefault="00A65B73" w:rsidP="00A65B7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65B7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 S3.</w:t>
      </w:r>
      <w:r w:rsidRPr="00A65B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List of included ICD-10-CA codes to define ARI hospitaliza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984"/>
      </w:tblGrid>
      <w:tr w:rsidR="00A65B73" w:rsidRPr="00A65B73" w:rsidTr="00A80E09">
        <w:tc>
          <w:tcPr>
            <w:tcW w:w="6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65B73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65B73">
              <w:rPr>
                <w:rFonts w:ascii="Times New Roman" w:hAnsi="Times New Roman" w:cs="Times New Roman"/>
                <w:b/>
              </w:rPr>
              <w:t>ICD-10 Code</w:t>
            </w:r>
          </w:p>
        </w:tc>
      </w:tr>
      <w:tr w:rsidR="00A65B73" w:rsidRPr="00A65B73" w:rsidTr="00A80E09">
        <w:tc>
          <w:tcPr>
            <w:tcW w:w="6091" w:type="dxa"/>
            <w:tcBorders>
              <w:top w:val="single" w:sz="8" w:space="0" w:color="auto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Viral infection, unspecified sit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B34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Viral agents as the cause of diseases classified to other chapter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B97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A65B73">
              <w:rPr>
                <w:rFonts w:ascii="Times New Roman" w:hAnsi="Times New Roman" w:cs="Times New Roman"/>
              </w:rPr>
              <w:t>nasopharyngitis</w:t>
            </w:r>
            <w:proofErr w:type="spellEnd"/>
            <w:r w:rsidRPr="00A65B73">
              <w:rPr>
                <w:rFonts w:ascii="Times New Roman" w:hAnsi="Times New Roman" w:cs="Times New Roman"/>
              </w:rPr>
              <w:t xml:space="preserve"> (common cold)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0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cute sinusiti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1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cute pharyngiti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2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cute tonsilliti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3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 xml:space="preserve">Acute laryngitis and </w:t>
            </w:r>
            <w:proofErr w:type="spellStart"/>
            <w:r w:rsidRPr="00A65B73">
              <w:rPr>
                <w:rFonts w:ascii="Times New Roman" w:hAnsi="Times New Roman" w:cs="Times New Roman"/>
              </w:rPr>
              <w:t>tracheiti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4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cute obstructiv</w:t>
            </w:r>
            <w:bookmarkStart w:id="0" w:name="_GoBack"/>
            <w:bookmarkEnd w:id="0"/>
            <w:r w:rsidRPr="00A65B73">
              <w:rPr>
                <w:rFonts w:ascii="Times New Roman" w:hAnsi="Times New Roman" w:cs="Times New Roman"/>
              </w:rPr>
              <w:t>e laryngitis (croup) and epiglottiti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5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cute upper respiratory infections of multiple or unspecified site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6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Influenza due to identified novel influenza A viru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09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10, J11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Viral pneumonia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12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Bacterial pneumonia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13, J14, J15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Pneumonia due to other specified organism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16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Pneumonia in infectious diseases classified elsewhere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17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Bronchopneumonia, organism unspecified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18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cute bronchitis and bronchioliti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20, J21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Unspecified acute lower respiratory infection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22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Other diseases of upper respiratory tract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39.8, J39.9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Bronchitis, not specified as acute or chronic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40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45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Adult respiratory distress syndrome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80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Pulmonary edema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81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96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Other respiratory disorders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J98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Cough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5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Shortness of breath (dyspnea)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6.0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Stridor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6.1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Wheezing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6.2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Tachypnea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6.4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Sneezing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6.7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Respiratory abnormality, other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6.8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Pain in throat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7.0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Chest pain on breathing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7.1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Respiratory arrest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9.2</w:t>
            </w:r>
          </w:p>
        </w:tc>
      </w:tr>
      <w:tr w:rsidR="00A65B73" w:rsidRPr="00A65B73" w:rsidTr="00A80E09">
        <w:tc>
          <w:tcPr>
            <w:tcW w:w="6091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 xml:space="preserve">Abnormal sputum </w:t>
            </w:r>
          </w:p>
        </w:tc>
        <w:tc>
          <w:tcPr>
            <w:tcW w:w="1984" w:type="dxa"/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09.3</w:t>
            </w:r>
          </w:p>
        </w:tc>
      </w:tr>
      <w:tr w:rsidR="00A65B73" w:rsidRPr="00A65B73" w:rsidTr="00A80E09">
        <w:tc>
          <w:tcPr>
            <w:tcW w:w="6091" w:type="dxa"/>
            <w:tcBorders>
              <w:bottom w:val="nil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Feve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50</w:t>
            </w:r>
          </w:p>
        </w:tc>
      </w:tr>
      <w:tr w:rsidR="00A65B73" w:rsidRPr="00A65B73" w:rsidTr="00A80E09">
        <w:tc>
          <w:tcPr>
            <w:tcW w:w="60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A65B73">
              <w:rPr>
                <w:rStyle w:val="Emphasis"/>
                <w:rFonts w:ascii="Times New Roman" w:hAnsi="Times New Roman" w:cs="Times New Roman"/>
              </w:rPr>
              <w:t>Malaise and fatigu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5B73" w:rsidRPr="00A65B73" w:rsidRDefault="00A65B73" w:rsidP="00A80E09">
            <w:pPr>
              <w:contextualSpacing/>
              <w:rPr>
                <w:rFonts w:ascii="Times New Roman" w:hAnsi="Times New Roman" w:cs="Times New Roman"/>
              </w:rPr>
            </w:pPr>
            <w:r w:rsidRPr="00A65B73">
              <w:rPr>
                <w:rFonts w:ascii="Times New Roman" w:hAnsi="Times New Roman" w:cs="Times New Roman"/>
              </w:rPr>
              <w:t>R53</w:t>
            </w:r>
          </w:p>
        </w:tc>
      </w:tr>
    </w:tbl>
    <w:p w:rsidR="00A82340" w:rsidRPr="00A65B73" w:rsidRDefault="00A82340">
      <w:pPr>
        <w:rPr>
          <w:rFonts w:ascii="Times New Roman" w:hAnsi="Times New Roman" w:cs="Times New Roman"/>
        </w:rPr>
      </w:pPr>
    </w:p>
    <w:sectPr w:rsidR="00A82340" w:rsidRPr="00A65B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45F5AA3"/>
    <w:multiLevelType w:val="multilevel"/>
    <w:tmpl w:val="EDF8C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3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B73"/>
    <w:rsid w:val="005201BB"/>
    <w:rsid w:val="005264C8"/>
    <w:rsid w:val="006908F9"/>
    <w:rsid w:val="00A02E70"/>
    <w:rsid w:val="00A65B73"/>
    <w:rsid w:val="00A82340"/>
    <w:rsid w:val="00BA4C66"/>
    <w:rsid w:val="00C2179D"/>
    <w:rsid w:val="00C64557"/>
    <w:rsid w:val="00C75EFD"/>
    <w:rsid w:val="00D955D7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77C1F-AA24-44B7-A8D3-0FAEDD317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65B73"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  <w:style w:type="table" w:styleId="TableGrid">
    <w:name w:val="Table Grid"/>
    <w:basedOn w:val="TableNormal"/>
    <w:uiPriority w:val="59"/>
    <w:rsid w:val="00A65B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A65B7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65B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dcterms:created xsi:type="dcterms:W3CDTF">2017-09-19T21:34:00Z</dcterms:created>
  <dcterms:modified xsi:type="dcterms:W3CDTF">2017-09-19T21:35:00Z</dcterms:modified>
</cp:coreProperties>
</file>